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8530B" w14:textId="2EF21E3F" w:rsidR="00856451" w:rsidRPr="00F3189B" w:rsidRDefault="00F3189B" w:rsidP="0085645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318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ppendix 1: Table show c</w:t>
      </w:r>
      <w:r w:rsidRPr="00F318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mbinations of photogrammetry parameters used in the experimental design, including marker number, photo-taking angle (°), and positional offset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03"/>
        <w:gridCol w:w="1509"/>
        <w:gridCol w:w="4035"/>
        <w:gridCol w:w="1147"/>
      </w:tblGrid>
      <w:tr w:rsidR="00F3189B" w:rsidRPr="00F3189B" w14:paraId="394F9E80" w14:textId="77777777" w:rsidTr="007E0004">
        <w:trPr>
          <w:jc w:val="center"/>
        </w:trPr>
        <w:tc>
          <w:tcPr>
            <w:tcW w:w="1061" w:type="pct"/>
            <w:vAlign w:val="center"/>
          </w:tcPr>
          <w:p w14:paraId="3582793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group</w:t>
            </w:r>
          </w:p>
        </w:tc>
        <w:tc>
          <w:tcPr>
            <w:tcW w:w="888" w:type="pct"/>
            <w:vAlign w:val="center"/>
          </w:tcPr>
          <w:p w14:paraId="69703EE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2375" w:type="pct"/>
            <w:vAlign w:val="center"/>
          </w:tcPr>
          <w:p w14:paraId="122A895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ee of Photo Taking (°)</w:t>
            </w:r>
          </w:p>
        </w:tc>
        <w:tc>
          <w:tcPr>
            <w:tcW w:w="675" w:type="pct"/>
            <w:vAlign w:val="center"/>
          </w:tcPr>
          <w:p w14:paraId="04E3FC38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set</w:t>
            </w:r>
          </w:p>
        </w:tc>
      </w:tr>
      <w:tr w:rsidR="00F3189B" w:rsidRPr="00F3189B" w14:paraId="7EC4480F" w14:textId="77777777" w:rsidTr="007E0004">
        <w:trPr>
          <w:jc w:val="center"/>
        </w:trPr>
        <w:tc>
          <w:tcPr>
            <w:tcW w:w="1061" w:type="pct"/>
          </w:tcPr>
          <w:p w14:paraId="3E806A25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88" w:type="pct"/>
          </w:tcPr>
          <w:p w14:paraId="5F74D885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20A3404F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31E6CFF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00D8C2F1" w14:textId="77777777" w:rsidTr="007E0004">
        <w:trPr>
          <w:jc w:val="center"/>
        </w:trPr>
        <w:tc>
          <w:tcPr>
            <w:tcW w:w="1061" w:type="pct"/>
          </w:tcPr>
          <w:p w14:paraId="4B0D5CC9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88" w:type="pct"/>
          </w:tcPr>
          <w:p w14:paraId="5AAD763E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4B9DFF97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0763203F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2A159219" w14:textId="77777777" w:rsidTr="007E0004">
        <w:trPr>
          <w:jc w:val="center"/>
        </w:trPr>
        <w:tc>
          <w:tcPr>
            <w:tcW w:w="1061" w:type="pct"/>
          </w:tcPr>
          <w:p w14:paraId="16BB57EB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88" w:type="pct"/>
          </w:tcPr>
          <w:p w14:paraId="2C2886F9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29CED111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7E3749C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6D2FF39D" w14:textId="77777777" w:rsidTr="007E0004">
        <w:trPr>
          <w:jc w:val="center"/>
        </w:trPr>
        <w:tc>
          <w:tcPr>
            <w:tcW w:w="1061" w:type="pct"/>
          </w:tcPr>
          <w:p w14:paraId="189299A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88" w:type="pct"/>
          </w:tcPr>
          <w:p w14:paraId="4B1C9971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233769BB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1FDFF11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23B9975E" w14:textId="77777777" w:rsidTr="007E0004">
        <w:trPr>
          <w:jc w:val="center"/>
        </w:trPr>
        <w:tc>
          <w:tcPr>
            <w:tcW w:w="1061" w:type="pct"/>
          </w:tcPr>
          <w:p w14:paraId="63A1B117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88" w:type="pct"/>
          </w:tcPr>
          <w:p w14:paraId="4D139E4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04AC5C0C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6353DFB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39AF571F" w14:textId="77777777" w:rsidTr="007E0004">
        <w:trPr>
          <w:jc w:val="center"/>
        </w:trPr>
        <w:tc>
          <w:tcPr>
            <w:tcW w:w="1061" w:type="pct"/>
          </w:tcPr>
          <w:p w14:paraId="21F0B39D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88" w:type="pct"/>
          </w:tcPr>
          <w:p w14:paraId="2A2745EF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3FB2A8A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43FC1B47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50F575F5" w14:textId="77777777" w:rsidTr="007E0004">
        <w:trPr>
          <w:jc w:val="center"/>
        </w:trPr>
        <w:tc>
          <w:tcPr>
            <w:tcW w:w="1061" w:type="pct"/>
          </w:tcPr>
          <w:p w14:paraId="16AE226C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88" w:type="pct"/>
          </w:tcPr>
          <w:p w14:paraId="316B3AC3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79BA2726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757CD49D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5522FA11" w14:textId="77777777" w:rsidTr="007E0004">
        <w:trPr>
          <w:jc w:val="center"/>
        </w:trPr>
        <w:tc>
          <w:tcPr>
            <w:tcW w:w="1061" w:type="pct"/>
          </w:tcPr>
          <w:p w14:paraId="73BB19A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88" w:type="pct"/>
          </w:tcPr>
          <w:p w14:paraId="6BD34FB0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24A50C40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6AD3A9B8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311A0533" w14:textId="77777777" w:rsidTr="007E0004">
        <w:trPr>
          <w:jc w:val="center"/>
        </w:trPr>
        <w:tc>
          <w:tcPr>
            <w:tcW w:w="1061" w:type="pct"/>
          </w:tcPr>
          <w:p w14:paraId="39E052B1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88" w:type="pct"/>
          </w:tcPr>
          <w:p w14:paraId="6DD11515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375" w:type="pct"/>
          </w:tcPr>
          <w:p w14:paraId="0922BD18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14BCFBF1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39C807E7" w14:textId="77777777" w:rsidTr="007E0004">
        <w:trPr>
          <w:jc w:val="center"/>
        </w:trPr>
        <w:tc>
          <w:tcPr>
            <w:tcW w:w="1061" w:type="pct"/>
          </w:tcPr>
          <w:p w14:paraId="4E46354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88" w:type="pct"/>
          </w:tcPr>
          <w:p w14:paraId="767747D3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590B51B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224B31F3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3F67B049" w14:textId="77777777" w:rsidTr="007E0004">
        <w:trPr>
          <w:jc w:val="center"/>
        </w:trPr>
        <w:tc>
          <w:tcPr>
            <w:tcW w:w="1061" w:type="pct"/>
          </w:tcPr>
          <w:p w14:paraId="49E3ED7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88" w:type="pct"/>
          </w:tcPr>
          <w:p w14:paraId="481A42E0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3284783F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1F05DFCE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3E160676" w14:textId="77777777" w:rsidTr="007E0004">
        <w:trPr>
          <w:jc w:val="center"/>
        </w:trPr>
        <w:tc>
          <w:tcPr>
            <w:tcW w:w="1061" w:type="pct"/>
          </w:tcPr>
          <w:p w14:paraId="07E2C12E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88" w:type="pct"/>
          </w:tcPr>
          <w:p w14:paraId="2119C154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741A6F28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352741D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5F3F2F87" w14:textId="77777777" w:rsidTr="007E0004">
        <w:trPr>
          <w:jc w:val="center"/>
        </w:trPr>
        <w:tc>
          <w:tcPr>
            <w:tcW w:w="1061" w:type="pct"/>
          </w:tcPr>
          <w:p w14:paraId="6E02B488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88" w:type="pct"/>
          </w:tcPr>
          <w:p w14:paraId="78D4B32C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12EAA33C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4E84FF33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66B24658" w14:textId="77777777" w:rsidTr="007E0004">
        <w:trPr>
          <w:jc w:val="center"/>
        </w:trPr>
        <w:tc>
          <w:tcPr>
            <w:tcW w:w="1061" w:type="pct"/>
          </w:tcPr>
          <w:p w14:paraId="160F2C61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88" w:type="pct"/>
          </w:tcPr>
          <w:p w14:paraId="5F265303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5C4B88C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58CA5F2E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4CECEA8D" w14:textId="77777777" w:rsidTr="007E0004">
        <w:trPr>
          <w:jc w:val="center"/>
        </w:trPr>
        <w:tc>
          <w:tcPr>
            <w:tcW w:w="1061" w:type="pct"/>
          </w:tcPr>
          <w:p w14:paraId="6041879E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88" w:type="pct"/>
          </w:tcPr>
          <w:p w14:paraId="4CFC9695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1129B856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0891656E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33874510" w14:textId="77777777" w:rsidTr="007E0004">
        <w:trPr>
          <w:jc w:val="center"/>
        </w:trPr>
        <w:tc>
          <w:tcPr>
            <w:tcW w:w="1061" w:type="pct"/>
          </w:tcPr>
          <w:p w14:paraId="37EF08E7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88" w:type="pct"/>
          </w:tcPr>
          <w:p w14:paraId="68354C0C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5FB36929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00D62CF4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32D4A46A" w14:textId="77777777" w:rsidTr="007E0004">
        <w:trPr>
          <w:jc w:val="center"/>
        </w:trPr>
        <w:tc>
          <w:tcPr>
            <w:tcW w:w="1061" w:type="pct"/>
          </w:tcPr>
          <w:p w14:paraId="67714809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88" w:type="pct"/>
          </w:tcPr>
          <w:p w14:paraId="7FE562B6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1E08D5C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53FD2DD8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776E0427" w14:textId="77777777" w:rsidTr="007E0004">
        <w:trPr>
          <w:jc w:val="center"/>
        </w:trPr>
        <w:tc>
          <w:tcPr>
            <w:tcW w:w="1061" w:type="pct"/>
          </w:tcPr>
          <w:p w14:paraId="22B45465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88" w:type="pct"/>
          </w:tcPr>
          <w:p w14:paraId="7B167104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375" w:type="pct"/>
          </w:tcPr>
          <w:p w14:paraId="26FAADDA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79EC405C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537148F9" w14:textId="77777777" w:rsidTr="007E0004">
        <w:trPr>
          <w:jc w:val="center"/>
        </w:trPr>
        <w:tc>
          <w:tcPr>
            <w:tcW w:w="1061" w:type="pct"/>
          </w:tcPr>
          <w:p w14:paraId="52A23A63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88" w:type="pct"/>
          </w:tcPr>
          <w:p w14:paraId="34A6C94C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7D854092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7C0B2AAE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645F5509" w14:textId="77777777" w:rsidTr="007E0004">
        <w:trPr>
          <w:jc w:val="center"/>
        </w:trPr>
        <w:tc>
          <w:tcPr>
            <w:tcW w:w="1061" w:type="pct"/>
          </w:tcPr>
          <w:p w14:paraId="3C096AB9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88" w:type="pct"/>
          </w:tcPr>
          <w:p w14:paraId="5050151F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2B471EE7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6279592F" w14:textId="77777777" w:rsidR="00856451" w:rsidRPr="00F3189B" w:rsidRDefault="00856451" w:rsidP="0085645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5FB306C4" w14:textId="77777777" w:rsidTr="007E0004">
        <w:trPr>
          <w:jc w:val="center"/>
        </w:trPr>
        <w:tc>
          <w:tcPr>
            <w:tcW w:w="1061" w:type="pct"/>
          </w:tcPr>
          <w:p w14:paraId="384E28DD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88" w:type="pct"/>
          </w:tcPr>
          <w:p w14:paraId="29828406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0F0F9693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75" w:type="pct"/>
          </w:tcPr>
          <w:p w14:paraId="64104850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5FC3D9D1" w14:textId="77777777" w:rsidTr="007E0004">
        <w:trPr>
          <w:jc w:val="center"/>
        </w:trPr>
        <w:tc>
          <w:tcPr>
            <w:tcW w:w="1061" w:type="pct"/>
          </w:tcPr>
          <w:p w14:paraId="72178802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88" w:type="pct"/>
          </w:tcPr>
          <w:p w14:paraId="0BC9A9C5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5282938D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76636FC5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2FFACF72" w14:textId="77777777" w:rsidTr="007E0004">
        <w:trPr>
          <w:jc w:val="center"/>
        </w:trPr>
        <w:tc>
          <w:tcPr>
            <w:tcW w:w="1061" w:type="pct"/>
          </w:tcPr>
          <w:p w14:paraId="77880D80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88" w:type="pct"/>
          </w:tcPr>
          <w:p w14:paraId="397ADAE4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392C2C2E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6EA7A1E5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F3189B" w:rsidRPr="00F3189B" w14:paraId="61FDB491" w14:textId="77777777" w:rsidTr="007E0004">
        <w:trPr>
          <w:jc w:val="center"/>
        </w:trPr>
        <w:tc>
          <w:tcPr>
            <w:tcW w:w="1061" w:type="pct"/>
          </w:tcPr>
          <w:p w14:paraId="43F508A1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88" w:type="pct"/>
          </w:tcPr>
          <w:p w14:paraId="2A58D584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2D03F84E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75" w:type="pct"/>
          </w:tcPr>
          <w:p w14:paraId="0C598987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F3189B" w:rsidRPr="00F3189B" w14:paraId="240E7BD3" w14:textId="77777777" w:rsidTr="007E0004">
        <w:trPr>
          <w:jc w:val="center"/>
        </w:trPr>
        <w:tc>
          <w:tcPr>
            <w:tcW w:w="1061" w:type="pct"/>
          </w:tcPr>
          <w:p w14:paraId="5D05052D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88" w:type="pct"/>
          </w:tcPr>
          <w:p w14:paraId="24A47BC5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552D0809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3B9A2872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3189B" w:rsidRPr="00F3189B" w14:paraId="2DE0097A" w14:textId="77777777" w:rsidTr="007E0004">
        <w:trPr>
          <w:jc w:val="center"/>
        </w:trPr>
        <w:tc>
          <w:tcPr>
            <w:tcW w:w="1061" w:type="pct"/>
          </w:tcPr>
          <w:p w14:paraId="5AB12265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88" w:type="pct"/>
          </w:tcPr>
          <w:p w14:paraId="5881673D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7762743C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17122347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856451" w:rsidRPr="00F3189B" w14:paraId="7E991CF1" w14:textId="77777777" w:rsidTr="007E0004">
        <w:trPr>
          <w:jc w:val="center"/>
        </w:trPr>
        <w:tc>
          <w:tcPr>
            <w:tcW w:w="1061" w:type="pct"/>
          </w:tcPr>
          <w:p w14:paraId="06D84705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88" w:type="pct"/>
          </w:tcPr>
          <w:p w14:paraId="3229390C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2375" w:type="pct"/>
          </w:tcPr>
          <w:p w14:paraId="727E5DF8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675" w:type="pct"/>
          </w:tcPr>
          <w:p w14:paraId="74E7E069" w14:textId="77777777" w:rsidR="00856451" w:rsidRPr="00F3189B" w:rsidRDefault="00856451" w:rsidP="007E00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</w:p>
        </w:tc>
      </w:tr>
    </w:tbl>
    <w:p w14:paraId="0F0AAEC0" w14:textId="77777777" w:rsidR="00981287" w:rsidRPr="00F3189B" w:rsidRDefault="00981287"/>
    <w:sectPr w:rsidR="00981287" w:rsidRPr="00F3189B" w:rsidSect="00574137">
      <w:pgSz w:w="11906" w:h="16838"/>
      <w:pgMar w:top="1134" w:right="1134" w:bottom="1134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51"/>
    <w:rsid w:val="00031724"/>
    <w:rsid w:val="00094D29"/>
    <w:rsid w:val="000B0EBA"/>
    <w:rsid w:val="000F7686"/>
    <w:rsid w:val="00165307"/>
    <w:rsid w:val="001D0B6F"/>
    <w:rsid w:val="001F2F51"/>
    <w:rsid w:val="00296BD4"/>
    <w:rsid w:val="002A5D81"/>
    <w:rsid w:val="002E2F53"/>
    <w:rsid w:val="00404773"/>
    <w:rsid w:val="00510430"/>
    <w:rsid w:val="00564A7D"/>
    <w:rsid w:val="00574137"/>
    <w:rsid w:val="00584DEA"/>
    <w:rsid w:val="005B1E4E"/>
    <w:rsid w:val="00617D05"/>
    <w:rsid w:val="00644F34"/>
    <w:rsid w:val="0068135C"/>
    <w:rsid w:val="0075788F"/>
    <w:rsid w:val="00786B2D"/>
    <w:rsid w:val="007D5DE5"/>
    <w:rsid w:val="00856451"/>
    <w:rsid w:val="008E64D2"/>
    <w:rsid w:val="00972207"/>
    <w:rsid w:val="00981287"/>
    <w:rsid w:val="00A15981"/>
    <w:rsid w:val="00B06817"/>
    <w:rsid w:val="00B06FB0"/>
    <w:rsid w:val="00B10541"/>
    <w:rsid w:val="00CF471B"/>
    <w:rsid w:val="00E34BEB"/>
    <w:rsid w:val="00F3189B"/>
    <w:rsid w:val="00F7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FDE9C"/>
  <w15:chartTrackingRefBased/>
  <w15:docId w15:val="{36EC2EBC-A3C0-4C1B-A25C-A3E68CFA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451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4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4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4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4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4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4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4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4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4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8">
    <w:name w:val="Style8"/>
    <w:basedOn w:val="Heading4"/>
    <w:link w:val="Style8Char"/>
    <w:autoRedefine/>
    <w:qFormat/>
    <w:rsid w:val="00510430"/>
    <w:pPr>
      <w:spacing w:before="40" w:after="0" w:line="259" w:lineRule="auto"/>
      <w:ind w:left="864" w:hanging="864"/>
    </w:pPr>
    <w:rPr>
      <w:rFonts w:asciiTheme="majorHAnsi" w:hAnsiTheme="majorHAnsi"/>
      <w:lang w:val="en-GB"/>
    </w:rPr>
  </w:style>
  <w:style w:type="character" w:customStyle="1" w:styleId="Style8Char">
    <w:name w:val="Style8 Char"/>
    <w:basedOn w:val="Heading4Char"/>
    <w:link w:val="Style8"/>
    <w:rsid w:val="00510430"/>
    <w:rPr>
      <w:rFonts w:asciiTheme="majorHAnsi" w:eastAsiaTheme="majorEastAsia" w:hAnsiTheme="majorHAnsi" w:cstheme="majorBidi"/>
      <w:i/>
      <w:iCs/>
      <w:color w:val="0F4761" w:themeColor="accent1" w:themeShade="B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4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856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4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4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6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4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6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45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6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451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6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4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45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64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 hoong see</dc:creator>
  <cp:keywords/>
  <dc:description/>
  <cp:lastModifiedBy>mee hoong see</cp:lastModifiedBy>
  <cp:revision>2</cp:revision>
  <dcterms:created xsi:type="dcterms:W3CDTF">2026-03-17T01:41:00Z</dcterms:created>
  <dcterms:modified xsi:type="dcterms:W3CDTF">2026-03-17T01:41:00Z</dcterms:modified>
</cp:coreProperties>
</file>